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AAF" w:rsidRDefault="00D26AAF" w:rsidP="00D26AAF">
      <w:pPr>
        <w:spacing w:after="20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3 Table. </w:t>
      </w:r>
      <w:r>
        <w:rPr>
          <w:rFonts w:ascii="Times New Roman" w:eastAsia="Times New Roman" w:hAnsi="Times New Roman" w:cs="Times New Roman"/>
          <w:b/>
          <w:color w:val="000000"/>
        </w:rPr>
        <w:t xml:space="preserve">Probable causes of death </w:t>
      </w:r>
      <w:r>
        <w:rPr>
          <w:rFonts w:ascii="Times New Roman" w:eastAsia="Times New Roman" w:hAnsi="Times New Roman" w:cs="Times New Roman"/>
          <w:b/>
        </w:rPr>
        <w:t>among person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 with TB Zambian hospitals: </w:t>
      </w:r>
      <w:r>
        <w:rPr>
          <w:rFonts w:ascii="Times New Roman" w:eastAsia="Times New Roman" w:hAnsi="Times New Roman" w:cs="Times New Roman"/>
          <w:b/>
          <w:color w:val="000000"/>
        </w:rPr>
        <w:t>A sub-analysis of people living with HIV (2019)</w:t>
      </w:r>
    </w:p>
    <w:tbl>
      <w:tblPr>
        <w:tblStyle w:val="1"/>
        <w:tblW w:w="916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4"/>
        <w:gridCol w:w="638"/>
        <w:gridCol w:w="840"/>
        <w:gridCol w:w="2911"/>
        <w:gridCol w:w="670"/>
        <w:gridCol w:w="830"/>
      </w:tblGrid>
      <w:tr w:rsidR="0081598A" w:rsidRPr="00F47766" w:rsidTr="00D26AAF">
        <w:trPr>
          <w:trHeight w:val="300"/>
          <w:jc w:val="center"/>
        </w:trPr>
        <w:tc>
          <w:tcPr>
            <w:tcW w:w="3274" w:type="dxa"/>
          </w:tcPr>
          <w:p w:rsidR="0081598A" w:rsidRPr="00F47766" w:rsidRDefault="0081598A" w:rsidP="00B6165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Probable cause of death on certificates </w:t>
            </w:r>
          </w:p>
          <w:p w:rsidR="0081598A" w:rsidRPr="00F47766" w:rsidRDefault="0081598A" w:rsidP="00B6165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                 (</w:t>
            </w:r>
            <w:r w:rsidR="005C3D63"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 = 147</w:t>
            </w: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638" w:type="dxa"/>
          </w:tcPr>
          <w:p w:rsidR="0081598A" w:rsidRPr="00F47766" w:rsidRDefault="0081598A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840" w:type="dxa"/>
          </w:tcPr>
          <w:p w:rsidR="0081598A" w:rsidRPr="00F47766" w:rsidRDefault="0081598A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2911" w:type="dxa"/>
          </w:tcPr>
          <w:p w:rsidR="0081598A" w:rsidRPr="00F47766" w:rsidRDefault="0081598A" w:rsidP="00B6165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Assigned probable causes of death </w:t>
            </w:r>
          </w:p>
          <w:p w:rsidR="0081598A" w:rsidRPr="00F47766" w:rsidRDefault="005C3D63" w:rsidP="00B6165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                (n = 280</w:t>
            </w:r>
            <w:r w:rsidR="0081598A"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670" w:type="dxa"/>
          </w:tcPr>
          <w:p w:rsidR="0081598A" w:rsidRPr="00F47766" w:rsidRDefault="0081598A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830" w:type="dxa"/>
          </w:tcPr>
          <w:p w:rsidR="0081598A" w:rsidRPr="00F47766" w:rsidRDefault="0081598A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IRIS/Disseminated TB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IRIS/Disseminated TB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PTB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epsis/septic shock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End organ damage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meningitis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PTB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End organ damage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TB meningitis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uperadded pneumonia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uperadded pneumonia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equelae of TB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causes (malignancy, malaria, trauma)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CNS infections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CNS infections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Other (causes, malignancy, malaria, trauma)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drenal insufficiency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spiration pneumonia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spiration pneumonia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5C3D63" w:rsidRPr="00F47766" w:rsidTr="00F53C79">
        <w:trPr>
          <w:trHeight w:val="288"/>
          <w:jc w:val="center"/>
        </w:trPr>
        <w:tc>
          <w:tcPr>
            <w:tcW w:w="3274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Adrenal insufficiency</w:t>
            </w:r>
          </w:p>
        </w:tc>
        <w:tc>
          <w:tcPr>
            <w:tcW w:w="638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2911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Sequelae of TB</w:t>
            </w:r>
          </w:p>
        </w:tc>
        <w:tc>
          <w:tcPr>
            <w:tcW w:w="67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0" w:type="dxa"/>
          </w:tcPr>
          <w:p w:rsidR="005C3D63" w:rsidRPr="00F47766" w:rsidRDefault="005C3D63" w:rsidP="005C3D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81598A" w:rsidRPr="00F47766" w:rsidTr="00D26AAF">
        <w:trPr>
          <w:trHeight w:val="300"/>
          <w:jc w:val="center"/>
        </w:trPr>
        <w:tc>
          <w:tcPr>
            <w:tcW w:w="3274" w:type="dxa"/>
          </w:tcPr>
          <w:p w:rsidR="0081598A" w:rsidRPr="00F47766" w:rsidRDefault="0081598A" w:rsidP="00B6165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38" w:type="dxa"/>
          </w:tcPr>
          <w:p w:rsidR="0081598A" w:rsidRPr="00F47766" w:rsidRDefault="005C3D63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40" w:type="dxa"/>
          </w:tcPr>
          <w:p w:rsidR="0081598A" w:rsidRPr="00F47766" w:rsidRDefault="0081598A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911" w:type="dxa"/>
          </w:tcPr>
          <w:p w:rsidR="0081598A" w:rsidRPr="00F47766" w:rsidRDefault="0081598A" w:rsidP="00B6165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70" w:type="dxa"/>
          </w:tcPr>
          <w:p w:rsidR="0081598A" w:rsidRPr="00F47766" w:rsidRDefault="005C3D63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30" w:type="dxa"/>
          </w:tcPr>
          <w:p w:rsidR="0081598A" w:rsidRPr="00F47766" w:rsidRDefault="0081598A" w:rsidP="00B6165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776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00</w:t>
            </w:r>
          </w:p>
        </w:tc>
      </w:tr>
    </w:tbl>
    <w:p w:rsidR="00F63837" w:rsidRDefault="00F63837" w:rsidP="00F47766"/>
    <w:sectPr w:rsidR="00F63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98A"/>
    <w:rsid w:val="0038501F"/>
    <w:rsid w:val="004A1361"/>
    <w:rsid w:val="005C3D63"/>
    <w:rsid w:val="00612238"/>
    <w:rsid w:val="0081598A"/>
    <w:rsid w:val="009F757D"/>
    <w:rsid w:val="00C56247"/>
    <w:rsid w:val="00D26AAF"/>
    <w:rsid w:val="00F47766"/>
    <w:rsid w:val="00F6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19AEA-E2D9-4428-B073-122DE433F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1598A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1598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1</TotalTime>
  <Pages>1</Pages>
  <Words>161</Words>
  <Characters>760</Characters>
  <Application>Microsoft Office Word</Application>
  <DocSecurity>0</DocSecurity>
  <Lines>126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5</cp:revision>
  <dcterms:created xsi:type="dcterms:W3CDTF">2024-04-07T04:56:00Z</dcterms:created>
  <dcterms:modified xsi:type="dcterms:W3CDTF">2024-04-13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2eca6-352c-4025-9877-ad134b7f0d7a</vt:lpwstr>
  </property>
</Properties>
</file>